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48"/>
        <w:tblW w:w="77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9"/>
        <w:gridCol w:w="1014"/>
        <w:gridCol w:w="1036"/>
        <w:gridCol w:w="1022"/>
        <w:gridCol w:w="1406"/>
        <w:gridCol w:w="2250"/>
      </w:tblGrid>
      <w:tr w:rsidR="000C002B" w:rsidRPr="000C002B" w14:paraId="01C51093" w14:textId="77777777" w:rsidTr="00CD33B2">
        <w:trPr>
          <w:trHeight w:val="200"/>
        </w:trPr>
        <w:tc>
          <w:tcPr>
            <w:tcW w:w="10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F22F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prob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CD80A" w14:textId="1654EE2B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Dat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8B29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895E9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proofErr w:type="spellStart"/>
            <w:r w:rsidRPr="00647DA7">
              <w:rPr>
                <w:rFonts w:hint="eastAsia"/>
                <w:b/>
                <w:bCs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1BEEE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_hg3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54657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proofErr w:type="spellStart"/>
            <w:r w:rsidRPr="00647DA7">
              <w:rPr>
                <w:rFonts w:hint="eastAsia"/>
                <w:b/>
                <w:bCs/>
                <w:sz w:val="21"/>
                <w:szCs w:val="21"/>
              </w:rPr>
              <w:t>UCSC_RefGene_Name</w:t>
            </w:r>
            <w:proofErr w:type="spellEnd"/>
          </w:p>
        </w:tc>
      </w:tr>
      <w:tr w:rsidR="000C002B" w:rsidRPr="000C002B" w14:paraId="69C06626" w14:textId="77777777" w:rsidTr="00CD33B2">
        <w:trPr>
          <w:trHeight w:val="200"/>
        </w:trPr>
        <w:tc>
          <w:tcPr>
            <w:tcW w:w="10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98D6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15376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53670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iPSC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A3DBD0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1.84E-0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34A1E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3.98E-0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36DE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8682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PMP2</w:t>
            </w:r>
          </w:p>
        </w:tc>
      </w:tr>
      <w:tr w:rsidR="000C002B" w:rsidRPr="000C002B" w14:paraId="35D7B926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1BB2A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1170286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A2356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GWAS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827E9" w14:textId="5341A74F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FC78B" w14:textId="18BC6AAD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71EA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9ACD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DLG2</w:t>
            </w:r>
          </w:p>
        </w:tc>
      </w:tr>
      <w:tr w:rsidR="000C002B" w:rsidRPr="000C002B" w14:paraId="638FC7A8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6BDDF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20369299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0EF066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95178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359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74F5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0711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AD7C0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B22B9" w14:textId="0F5534AF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0C002B" w:rsidRPr="000C002B" w14:paraId="5BA90BDA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B5791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1181458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8B1FD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GWAS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51E7A8" w14:textId="52D2DC23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30DC5E" w14:textId="7E541E40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2CECD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5742C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KPNA1</w:t>
            </w:r>
          </w:p>
        </w:tc>
      </w:tr>
      <w:tr w:rsidR="000C002B" w:rsidRPr="000C002B" w14:paraId="23A19DC9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38A24D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8464675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76AB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GWAS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4F8EB" w14:textId="7C1980E5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E296F" w14:textId="7972D6EF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86DE6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6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500A2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BFA2T3</w:t>
            </w:r>
          </w:p>
        </w:tc>
      </w:tr>
      <w:tr w:rsidR="000C002B" w:rsidRPr="000C002B" w14:paraId="4E2E355D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2EDCE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3447556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E065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A6828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23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E9B0EF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09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5966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42EA96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XIRP1</w:t>
            </w:r>
          </w:p>
        </w:tc>
      </w:tr>
      <w:tr w:rsidR="000C002B" w:rsidRPr="000C002B" w14:paraId="2B56079A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21C7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3876085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CA8F0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GWAS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DD767A" w14:textId="45AC97DE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70110" w14:textId="094B0208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0750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2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1F06D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OL18A1</w:t>
            </w:r>
          </w:p>
        </w:tc>
      </w:tr>
      <w:tr w:rsidR="000C002B" w:rsidRPr="000C002B" w14:paraId="388BD094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E59E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25638714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7C3DF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25CB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22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C8BF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0855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32DC6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8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7E43D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ZC3H3</w:t>
            </w:r>
          </w:p>
        </w:tc>
      </w:tr>
      <w:tr w:rsidR="000C002B" w:rsidRPr="000C002B" w14:paraId="30E59FA3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CD7E21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8129781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C92F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iPSC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4E61C0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6.03E-03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08C4C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8.15E-02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7147A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8E21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OTUD7B</w:t>
            </w:r>
          </w:p>
        </w:tc>
      </w:tr>
      <w:tr w:rsidR="000C002B" w:rsidRPr="000C002B" w14:paraId="4150B888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9F48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2709692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791E1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C4115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216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D9538D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128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671D1D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CCEA8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KCTD8</w:t>
            </w:r>
          </w:p>
        </w:tc>
      </w:tr>
      <w:tr w:rsidR="000C002B" w:rsidRPr="000C002B" w14:paraId="5EC978B9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40768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27295342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CFDFF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88D19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616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DE53C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0648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4171D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880FF" w14:textId="1D99B35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0C002B" w:rsidRPr="000C002B" w14:paraId="7217033D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2932F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8331219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95EF5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iPSC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0B0DB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2.99E-02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9A85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2.72E-02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5B749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A58CC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OPS2</w:t>
            </w:r>
          </w:p>
        </w:tc>
      </w:tr>
      <w:tr w:rsidR="000C002B" w:rsidRPr="000C002B" w14:paraId="4296EAB3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E41D8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7620838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4E240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C8115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11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4EA57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122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2F15D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6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6DC121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FILIP1</w:t>
            </w:r>
          </w:p>
        </w:tc>
      </w:tr>
      <w:tr w:rsidR="000C002B" w:rsidRPr="000C002B" w14:paraId="22324271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B6BB7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8464177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423698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353CD0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483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6AB800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15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21B9E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8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B2960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BAI1</w:t>
            </w:r>
          </w:p>
        </w:tc>
      </w:tr>
      <w:tr w:rsidR="000C002B" w:rsidRPr="000C002B" w14:paraId="1C1DF3A5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BAFD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24736274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06575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51D5A9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106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7E968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0576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62771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6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FA947" w14:textId="2C81E08E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0C002B" w:rsidRPr="000C002B" w14:paraId="5180FCEE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8B52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4331619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AFD41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256C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425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C87BB8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0542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F27BD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E1337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LOC158376</w:t>
            </w:r>
          </w:p>
        </w:tc>
      </w:tr>
      <w:tr w:rsidR="000C002B" w:rsidRPr="000C002B" w14:paraId="5472D3B3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740AF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27303733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614D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E9D418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236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A76DB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106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E9D1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4544F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EIF3F</w:t>
            </w:r>
          </w:p>
        </w:tc>
      </w:tr>
      <w:tr w:rsidR="000C002B" w:rsidRPr="000C002B" w14:paraId="33102DD3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0676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6950247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FC7B91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1D41A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237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6C13D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106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2AC5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73EB2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SLC22A24</w:t>
            </w:r>
          </w:p>
        </w:tc>
      </w:tr>
      <w:tr w:rsidR="000C002B" w:rsidRPr="000C002B" w14:paraId="6A1D4F72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BAD38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3406243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13CF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GWAS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C39DA" w14:textId="0D907A29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43888" w14:textId="7AAB30D0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9BF8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F3E17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ACNA1B</w:t>
            </w:r>
          </w:p>
        </w:tc>
      </w:tr>
      <w:tr w:rsidR="000C002B" w:rsidRPr="000C002B" w14:paraId="47C52652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DB19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2160233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13AEC6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iPSC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24BA7F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2.47E-02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373E6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2.79E-02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522F9F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EE5F28" w14:textId="147C8511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0C002B" w:rsidRPr="000C002B" w14:paraId="4963F495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BF8B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19220607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6292DF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96CFA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241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C65EF4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143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358FF5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5E736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APLP1</w:t>
            </w:r>
          </w:p>
        </w:tc>
      </w:tr>
      <w:tr w:rsidR="000C002B" w:rsidRPr="000C002B" w14:paraId="1770D9D5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AADC9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6135008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E166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neuron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E3D1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0468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49923C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0698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7BF890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59F67" w14:textId="08098710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0C002B" w:rsidRPr="000C002B" w14:paraId="43350BFE" w14:textId="77777777" w:rsidTr="00CD33B2">
        <w:trPr>
          <w:trHeight w:val="200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188AF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g08117918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C58647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iPSC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BD306E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0.00237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F7AF40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-0.106</w:t>
            </w:r>
          </w:p>
        </w:tc>
        <w:tc>
          <w:tcPr>
            <w:tcW w:w="14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AE212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chr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8F393" w14:textId="77777777" w:rsidR="000C002B" w:rsidRPr="00647DA7" w:rsidRDefault="000C002B" w:rsidP="00CD33B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647DA7">
              <w:rPr>
                <w:rFonts w:hint="eastAsia"/>
                <w:b/>
                <w:bCs/>
                <w:sz w:val="21"/>
                <w:szCs w:val="21"/>
              </w:rPr>
              <w:t>FLAD1</w:t>
            </w:r>
          </w:p>
        </w:tc>
      </w:tr>
    </w:tbl>
    <w:p w14:paraId="701B28EE" w14:textId="77777777" w:rsidR="00CD33B2" w:rsidRDefault="00CD33B2" w:rsidP="00CD33B2">
      <w:r w:rsidRPr="00E84126">
        <w:t>Supplement 2 The DNA methylation probes in the Gene Expression Omnibus (GEO) database and GWAS</w:t>
      </w:r>
    </w:p>
    <w:p w14:paraId="7F48C2F0" w14:textId="1B889827" w:rsidR="00465D34" w:rsidRPr="00CD33B2" w:rsidRDefault="00465D34" w:rsidP="000C002B">
      <w:pPr>
        <w:spacing w:line="276" w:lineRule="auto"/>
        <w:jc w:val="center"/>
        <w:rPr>
          <w:sz w:val="21"/>
          <w:szCs w:val="21"/>
        </w:rPr>
      </w:pPr>
    </w:p>
    <w:sectPr w:rsidR="00465D34" w:rsidRPr="00CD3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B131D" w14:textId="77777777" w:rsidR="00D05E51" w:rsidRDefault="00D05E51" w:rsidP="00647DA7">
      <w:pPr>
        <w:spacing w:line="240" w:lineRule="auto"/>
      </w:pPr>
      <w:r>
        <w:separator/>
      </w:r>
    </w:p>
  </w:endnote>
  <w:endnote w:type="continuationSeparator" w:id="0">
    <w:p w14:paraId="4F292A48" w14:textId="77777777" w:rsidR="00D05E51" w:rsidRDefault="00D05E51" w:rsidP="00647D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1FC83" w14:textId="77777777" w:rsidR="00D05E51" w:rsidRDefault="00D05E51" w:rsidP="00647DA7">
      <w:pPr>
        <w:spacing w:line="240" w:lineRule="auto"/>
      </w:pPr>
      <w:r>
        <w:separator/>
      </w:r>
    </w:p>
  </w:footnote>
  <w:footnote w:type="continuationSeparator" w:id="0">
    <w:p w14:paraId="202CFFF3" w14:textId="77777777" w:rsidR="00D05E51" w:rsidRDefault="00D05E51" w:rsidP="00647D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A4"/>
    <w:rsid w:val="000C002B"/>
    <w:rsid w:val="000E4A13"/>
    <w:rsid w:val="00465D34"/>
    <w:rsid w:val="00647DA7"/>
    <w:rsid w:val="006B26A4"/>
    <w:rsid w:val="00BE121F"/>
    <w:rsid w:val="00CD33B2"/>
    <w:rsid w:val="00D0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1BF0B"/>
  <w15:chartTrackingRefBased/>
  <w15:docId w15:val="{B7D802B6-FF47-4F57-8506-14A4D4E6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D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DA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D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7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i</dc:creator>
  <cp:keywords/>
  <dc:description/>
  <cp:lastModifiedBy>wang rui</cp:lastModifiedBy>
  <cp:revision>4</cp:revision>
  <dcterms:created xsi:type="dcterms:W3CDTF">2022-12-13T03:12:00Z</dcterms:created>
  <dcterms:modified xsi:type="dcterms:W3CDTF">2023-05-11T16:18:00Z</dcterms:modified>
</cp:coreProperties>
</file>